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B4119" w14:textId="038A4F33" w:rsidR="00C35B44" w:rsidRPr="0092799A" w:rsidRDefault="005A6354" w:rsidP="00C35B44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1 </w:t>
      </w:r>
      <w:bookmarkStart w:id="0" w:name="_GoBack"/>
      <w:bookmarkEnd w:id="0"/>
      <w:r w:rsidR="00C35B44" w:rsidRPr="0092799A">
        <w:rPr>
          <w:rFonts w:ascii="Arial" w:hAnsi="Arial" w:cs="Arial"/>
          <w:sz w:val="22"/>
        </w:rPr>
        <w:t>Table. PDB IDs of Identical proteins between PoPMuSiC-2.0 training and test se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C35B44" w:rsidRPr="0092799A" w14:paraId="7622E20A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DDD3F1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j3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BC920B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un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DF875B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mk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FC84BD6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mjc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2123B9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it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084EA72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nvhA</w:t>
            </w:r>
          </w:p>
        </w:tc>
      </w:tr>
      <w:tr w:rsidR="00C35B44" w:rsidRPr="0092799A" w14:paraId="1FB92A55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346968A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ky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609FE2E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dkt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869009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ms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F480DC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msi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A444C5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tq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932DF9C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rn2A</w:t>
            </w:r>
          </w:p>
        </w:tc>
      </w:tr>
      <w:tr w:rsidR="00C35B44" w:rsidRPr="0092799A" w14:paraId="4AF0B9E9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D99BD5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onU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E02ABB9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e65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782934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fc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757DD3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oia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0CD333B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uzc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B33528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trxA</w:t>
            </w:r>
          </w:p>
        </w:tc>
      </w:tr>
      <w:tr w:rsidR="00C35B44" w:rsidRPr="0092799A" w14:paraId="552412AF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0190F71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ps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C7215D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ey0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FBC2D3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gv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11EC66E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p2p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4AF600C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yyj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704906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glyA</w:t>
            </w:r>
          </w:p>
        </w:tc>
      </w:tr>
      <w:tr w:rsidR="00C35B44" w:rsidRPr="0092799A" w14:paraId="3A42F3ED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3EDB2EA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ni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0F5B81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na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DA31DB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hb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5B808DD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qlp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038EB2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zg4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2A18A4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mbpA</w:t>
            </w:r>
          </w:p>
        </w:tc>
      </w:tr>
      <w:tr w:rsidR="00C35B44" w:rsidRPr="0092799A" w14:paraId="4F8D2E2F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594AA0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ta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34BD411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tg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F135DE1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mq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505421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g8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5C4BBBB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znj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762ACD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pgkA</w:t>
            </w:r>
          </w:p>
        </w:tc>
      </w:tr>
      <w:tr w:rsidR="00C35B44" w:rsidRPr="0092799A" w14:paraId="1C06641B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631B3DD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vc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BCE099D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g4i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A53AE4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9q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75145A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is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3E95D5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a36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AAFF99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silA</w:t>
            </w:r>
          </w:p>
        </w:tc>
      </w:tr>
      <w:tr w:rsidR="00C35B44" w:rsidRPr="0092799A" w14:paraId="66665944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C3B2245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9o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39E8F54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7m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4ED505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ni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F2F4C95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n1C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499AE19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dri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6B8B0E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4lyzA</w:t>
            </w:r>
          </w:p>
        </w:tc>
      </w:tr>
      <w:tr w:rsidR="00C35B44" w:rsidRPr="0092799A" w14:paraId="2804E94A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F7B620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ey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B6C04E7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fz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A04D67A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z1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6A4E7E0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tb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F60693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imm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0B26CC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5dfrA</w:t>
            </w:r>
          </w:p>
        </w:tc>
      </w:tr>
      <w:tr w:rsidR="00C35B44" w:rsidRPr="0092799A" w14:paraId="2410B607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F76762D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seI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EA0825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me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EB48C2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mgr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F71CAD8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shf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B7FCB63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lzm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0AA65D1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5ptiA</w:t>
            </w:r>
          </w:p>
        </w:tc>
      </w:tr>
      <w:tr w:rsidR="00C35B44" w:rsidRPr="0092799A" w14:paraId="610E22C1" w14:textId="77777777" w:rsidTr="00F32305">
        <w:trPr>
          <w:trHeight w:val="30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023FFBD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spA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016C8CA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521EEBF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1D0F345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8118EC1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49E8982" w14:textId="77777777" w:rsidR="00C35B44" w:rsidRPr="0092799A" w:rsidRDefault="00C35B44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</w:tr>
    </w:tbl>
    <w:p w14:paraId="098596A3" w14:textId="77777777" w:rsidR="0016044B" w:rsidRDefault="0016044B"/>
    <w:sectPr w:rsid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44"/>
    <w:rsid w:val="0016044B"/>
    <w:rsid w:val="005A6354"/>
    <w:rsid w:val="00C3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83EB"/>
  <w15:chartTrackingRefBased/>
  <w15:docId w15:val="{48C67616-C0C0-4025-9663-471247F6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B44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5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2:00Z</dcterms:created>
  <dcterms:modified xsi:type="dcterms:W3CDTF">2020-10-07T21:14:00Z</dcterms:modified>
</cp:coreProperties>
</file>